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D4747" w14:textId="61FEEFA5" w:rsidR="00922309" w:rsidRDefault="00922309">
      <w:pPr>
        <w:rPr>
          <w:rFonts w:ascii="Times New Roman" w:hAnsi="Times New Roman" w:cs="Times New Roman"/>
          <w:b/>
          <w:bCs/>
          <w:lang w:val="en-US"/>
        </w:rPr>
      </w:pPr>
      <w:r w:rsidRPr="00922309">
        <w:rPr>
          <w:rFonts w:ascii="Times New Roman" w:hAnsi="Times New Roman" w:cs="Times New Roman"/>
          <w:b/>
          <w:bCs/>
          <w:lang w:val="en-US"/>
        </w:rPr>
        <w:t>Table S1. Bacterial strains used in this wor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4503"/>
        <w:gridCol w:w="1508"/>
      </w:tblGrid>
      <w:tr w:rsidR="00375E00" w14:paraId="2CBBAE67" w14:textId="77777777" w:rsidTr="00111597">
        <w:tc>
          <w:tcPr>
            <w:tcW w:w="30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34A713" w14:textId="4F5627F2" w:rsidR="00375E00" w:rsidRDefault="0021358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="00375E00">
              <w:rPr>
                <w:rFonts w:ascii="Times New Roman" w:hAnsi="Times New Roman" w:cs="Times New Roman"/>
                <w:b/>
                <w:bCs/>
                <w:lang w:val="en-US"/>
              </w:rPr>
              <w:t>train</w:t>
            </w:r>
          </w:p>
        </w:tc>
        <w:tc>
          <w:tcPr>
            <w:tcW w:w="45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FA2600" w14:textId="55D2D2BA" w:rsidR="00375E00" w:rsidRDefault="00375E0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Genotype or comments.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9073EA" w14:textId="70E8F296" w:rsidR="00375E00" w:rsidRDefault="00375E0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eference</w:t>
            </w:r>
          </w:p>
        </w:tc>
      </w:tr>
      <w:tr w:rsidR="00375E00" w14:paraId="78D81CE2" w14:textId="77777777" w:rsidTr="00111597">
        <w:tc>
          <w:tcPr>
            <w:tcW w:w="30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1E6974" w14:textId="0465FCA2" w:rsidR="00375E00" w:rsidRPr="00375E00" w:rsidRDefault="00375E00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75E00">
              <w:rPr>
                <w:rFonts w:ascii="Times New Roman" w:hAnsi="Times New Roman" w:cs="Times New Roman"/>
                <w:i/>
                <w:iCs/>
                <w:lang w:val="en-US"/>
              </w:rPr>
              <w:t>Klebsiella p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neumoniae</w:t>
            </w:r>
          </w:p>
        </w:tc>
        <w:tc>
          <w:tcPr>
            <w:tcW w:w="45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C05E49" w14:textId="77777777" w:rsidR="00375E00" w:rsidRDefault="00375E0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EDD384" w14:textId="77777777" w:rsidR="00375E00" w:rsidRDefault="00375E00" w:rsidP="000F62A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21358F" w14:paraId="559BD185" w14:textId="77777777" w:rsidTr="00111597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F135" w14:textId="552A7293" w:rsidR="0021358F" w:rsidRPr="0021358F" w:rsidRDefault="0021358F" w:rsidP="0021358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35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TUH-K2044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4669" w14:textId="587A531C" w:rsidR="0021358F" w:rsidRPr="0021358F" w:rsidRDefault="0021358F" w:rsidP="0021358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35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ical isolate; serotype O1:K2; sequence type ST2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C00EA" w14:textId="11CBAA24" w:rsidR="0021358F" w:rsidRPr="000F62AC" w:rsidRDefault="0021358F" w:rsidP="000F62A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62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dTwvQXV0aG9yPjxZZWFyPjIwMDk8L1llYXI+PFJlY051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</w:fldData>
              </w:fldChar>
            </w:r>
            <w:r w:rsidR="00C67BEE" w:rsidRPr="000F62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C67BEE" w:rsidRPr="000F62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XdTwvQXV0aG9yPjxZZWFyPjIwMDk8L1llYXI+PFJlY051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</w:fldData>
              </w:fldChar>
            </w:r>
            <w:r w:rsidR="00C67BEE" w:rsidRPr="000F62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C67BEE" w:rsidRPr="000F62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="00C67BEE" w:rsidRPr="000F62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0F62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0F62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C67BEE" w:rsidRPr="000F62AC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1</w:t>
            </w:r>
            <w:r w:rsidRPr="000F62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</w:p>
        </w:tc>
      </w:tr>
      <w:tr w:rsidR="0021358F" w14:paraId="1F5FFE24" w14:textId="77777777" w:rsidTr="00111597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C437" w14:textId="2B89D513" w:rsidR="0021358F" w:rsidRPr="0021358F" w:rsidRDefault="0021358F" w:rsidP="0021358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35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CC43816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5736" w14:textId="61C0091A" w:rsidR="0021358F" w:rsidRPr="0021358F" w:rsidRDefault="0021358F" w:rsidP="0021358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35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ical isolate; serotype O1:K2; sequence type ST49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754E" w14:textId="1F2A0410" w:rsidR="0021358F" w:rsidRPr="0021358F" w:rsidRDefault="0021358F" w:rsidP="000F62A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35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CC</w:t>
            </w:r>
          </w:p>
        </w:tc>
      </w:tr>
      <w:tr w:rsidR="00375E00" w14:paraId="150A273C" w14:textId="77777777" w:rsidTr="00111597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0A56586" w14:textId="095B9EB3" w:rsidR="00375E00" w:rsidRPr="00B5445A" w:rsidRDefault="0021358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445A">
              <w:rPr>
                <w:rFonts w:ascii="Times New Roman" w:hAnsi="Times New Roman" w:cs="Times New Roman"/>
              </w:rPr>
              <w:t>MRSN-14444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2434933C" w14:textId="32A1A8B5" w:rsidR="00375E00" w:rsidRPr="00B5445A" w:rsidRDefault="0021358F">
            <w:pPr>
              <w:rPr>
                <w:rFonts w:ascii="Times New Roman" w:hAnsi="Times New Roman" w:cs="Times New Roman"/>
                <w:lang w:val="en-US"/>
              </w:rPr>
            </w:pPr>
            <w:r w:rsidRPr="00B5445A">
              <w:rPr>
                <w:rFonts w:ascii="Times New Roman" w:hAnsi="Times New Roman" w:cs="Times New Roman"/>
                <w:lang w:val="en-US"/>
              </w:rPr>
              <w:t xml:space="preserve">Clinical isolate; </w:t>
            </w:r>
            <w:r w:rsidRPr="00B5445A">
              <w:rPr>
                <w:rFonts w:ascii="Times New Roman" w:hAnsi="Times New Roman" w:cs="Times New Roman"/>
              </w:rPr>
              <w:t>MRSN Diversity Panel; sequence type 427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0011833" w14:textId="540E2330" w:rsidR="00375E00" w:rsidRPr="000F62AC" w:rsidRDefault="00A41B55" w:rsidP="000F6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2AC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YXJ0aW48L0F1dGhvcj48WWVhcj4yMDIzPC9ZZWFyPjxS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Pr="000F62AC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0F62AC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YXJ0aW48L0F1dGhvcj48WWVhcj4yMDIzPC9ZZWFyPjxS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Pr="000F62AC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0F62AC">
              <w:rPr>
                <w:rFonts w:ascii="Times New Roman" w:hAnsi="Times New Roman" w:cs="Times New Roman"/>
                <w:lang w:val="en-US"/>
              </w:rPr>
            </w:r>
            <w:r w:rsidRPr="000F62AC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0F62AC">
              <w:rPr>
                <w:rFonts w:ascii="Times New Roman" w:hAnsi="Times New Roman" w:cs="Times New Roman"/>
                <w:lang w:val="en-US"/>
              </w:rPr>
            </w:r>
            <w:r w:rsidRPr="000F62AC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0F62AC">
              <w:rPr>
                <w:rFonts w:ascii="Times New Roman" w:hAnsi="Times New Roman" w:cs="Times New Roman"/>
                <w:noProof/>
                <w:lang w:val="en-US"/>
              </w:rPr>
              <w:t>2</w:t>
            </w:r>
            <w:r w:rsidRPr="000F62AC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375E00" w14:paraId="796092E6" w14:textId="77777777" w:rsidTr="00111597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18FDFF2" w14:textId="398A6CF4" w:rsidR="00375E00" w:rsidRPr="00B5445A" w:rsidRDefault="0021358F">
            <w:pPr>
              <w:rPr>
                <w:rFonts w:ascii="Times New Roman" w:hAnsi="Times New Roman" w:cs="Times New Roman"/>
                <w:lang w:val="en-US"/>
              </w:rPr>
            </w:pPr>
            <w:r w:rsidRPr="00B5445A">
              <w:rPr>
                <w:rFonts w:ascii="Times New Roman" w:hAnsi="Times New Roman" w:cs="Times New Roman"/>
                <w:lang w:val="en-US"/>
              </w:rPr>
              <w:t>AKP5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78F14C4" w14:textId="7081F136" w:rsidR="00375E00" w:rsidRPr="00B5445A" w:rsidRDefault="0021358F">
            <w:pPr>
              <w:rPr>
                <w:rFonts w:ascii="Times New Roman" w:hAnsi="Times New Roman" w:cs="Times New Roman"/>
                <w:lang w:val="en-US"/>
              </w:rPr>
            </w:pPr>
            <w:r w:rsidRPr="00B5445A">
              <w:rPr>
                <w:rFonts w:ascii="Times New Roman" w:hAnsi="Times New Roman" w:cs="Times New Roman"/>
                <w:lang w:val="en-US"/>
              </w:rPr>
              <w:t>Clinical isolate; carbapenem resistan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71C727A" w14:textId="35786E40" w:rsidR="00375E00" w:rsidRPr="00B5445A" w:rsidRDefault="0021358F" w:rsidP="000F6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445A">
              <w:rPr>
                <w:rFonts w:ascii="Times New Roman" w:hAnsi="Times New Roman" w:cs="Times New Roman"/>
                <w:lang w:val="en-US"/>
              </w:rPr>
              <w:t>Karolinska Institute collection</w:t>
            </w:r>
          </w:p>
        </w:tc>
      </w:tr>
      <w:tr w:rsidR="00BB1816" w14:paraId="546B6AE4" w14:textId="77777777" w:rsidTr="00111597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79F0019" w14:textId="48131138" w:rsidR="00BB1816" w:rsidRPr="0021358F" w:rsidRDefault="00FE2392">
            <w:pPr>
              <w:rPr>
                <w:rFonts w:ascii="Times New Roman" w:hAnsi="Times New Roman" w:cs="Times New Roman"/>
                <w:lang w:val="en-US"/>
              </w:rPr>
            </w:pPr>
            <w:r w:rsidRPr="00FE2392">
              <w:rPr>
                <w:rFonts w:ascii="Times New Roman" w:hAnsi="Times New Roman" w:cs="Times New Roman"/>
              </w:rPr>
              <w:t>43Δ</w:t>
            </w:r>
            <w:r w:rsidRPr="00FE2392">
              <w:rPr>
                <w:rFonts w:ascii="Times New Roman" w:hAnsi="Times New Roman" w:cs="Times New Roman"/>
                <w:i/>
                <w:iCs/>
              </w:rPr>
              <w:t>manCKm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69D39CBE" w14:textId="090DA52F" w:rsidR="00BB1816" w:rsidRPr="0021358F" w:rsidRDefault="000A21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CC43816</w:t>
            </w:r>
            <w:r w:rsidR="00CC249D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="008C36A6">
              <w:rPr>
                <w:rFonts w:ascii="Times New Roman" w:hAnsi="Times New Roman" w:cs="Times New Roman"/>
                <w:lang w:val="en-US"/>
              </w:rPr>
              <w:t>Δ</w:t>
            </w:r>
            <w:r w:rsidR="008C36A6" w:rsidRPr="008C36A6">
              <w:rPr>
                <w:rFonts w:ascii="Times New Roman" w:hAnsi="Times New Roman" w:cs="Times New Roman"/>
                <w:i/>
                <w:iCs/>
                <w:lang w:val="en-US"/>
              </w:rPr>
              <w:t>manCKm</w:t>
            </w:r>
            <w:proofErr w:type="spellEnd"/>
            <w:r w:rsidR="008C36A6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="008C36A6" w:rsidRPr="008A037E">
              <w:rPr>
                <w:rFonts w:ascii="Times New Roman" w:hAnsi="Times New Roman" w:cs="Times New Roman"/>
                <w:i/>
                <w:iCs/>
                <w:lang w:val="en-US"/>
              </w:rPr>
              <w:t>manC</w:t>
            </w:r>
            <w:proofErr w:type="spellEnd"/>
            <w:r w:rsidR="008C36A6">
              <w:rPr>
                <w:rFonts w:ascii="Times New Roman" w:hAnsi="Times New Roman" w:cs="Times New Roman"/>
                <w:lang w:val="en-US"/>
              </w:rPr>
              <w:t xml:space="preserve"> gene inactivated</w:t>
            </w:r>
            <w:r w:rsidR="00711262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="00711262">
              <w:rPr>
                <w:rFonts w:ascii="Times New Roman" w:hAnsi="Times New Roman" w:cs="Times New Roman"/>
                <w:lang w:val="en-US"/>
              </w:rPr>
              <w:t>Km</w:t>
            </w:r>
            <w:r w:rsidR="00711262" w:rsidRPr="00711262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63117D0" w14:textId="4140AFB7" w:rsidR="00BB1816" w:rsidRPr="000F62AC" w:rsidRDefault="00BC3953" w:rsidP="000F6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2AC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0F62A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ano&lt;/Author&gt;&lt;Year&gt;2015&lt;/Year&gt;&lt;RecNum&gt;409&lt;/RecNum&gt;&lt;DisplayText&gt;&lt;style face="superscript"&gt;3&lt;/style&gt;&lt;/DisplayText&gt;&lt;record&gt;&lt;rec-number&gt;409&lt;/rec-number&gt;&lt;foreign-keys&gt;&lt;key app="EN" db-id="2wf255rfxss0ebeetz3vdps90wptwfv9z5ad" timestamp="0"&gt;409&lt;/key&gt;&lt;/foreign-keys&gt;&lt;ref-type name="Journal Article"&gt;17&lt;/ref-type&gt;&lt;contributors&gt;&lt;authors&gt;&lt;author&gt;Cano, V.&lt;/author&gt;&lt;author&gt;March, C.&lt;/author&gt;&lt;author&gt;Insua, J. L.&lt;/author&gt;&lt;author&gt;Aguilo, N.&lt;/author&gt;&lt;author&gt;Llobet, E.&lt;/author&gt;&lt;author&gt;Moranta, D.&lt;/author&gt;&lt;author&gt;Regueiro, V.&lt;/author&gt;&lt;author&gt;Brennan, G. P.&lt;/author&gt;&lt;author&gt;Millan-Lou, M. I.&lt;/author&gt;&lt;author&gt;Martin, C.&lt;/author&gt;&lt;author&gt;Garmendia, J.&lt;/author&gt;&lt;author&gt;Bengoechea, J. A.&lt;/author&gt;&lt;/authors&gt;&lt;/contributors&gt;&lt;auth-address&gt;Laboratory Infection and Immunity, Fundacio d&amp;apos;Investigacio Sanitaria de les Illes Balears (FISIB), Bunyola, Spain.; Centro de Investigacion Biomedica en Red Enfermedades Respiratorias (CIBERES), Bunyola, Spain.; Laboratory Infection and Immunity(TRUNCATED)&lt;/auth-address&gt;&lt;titles&gt;&lt;title&gt;Klebsiella pneumoniae survives within macrophages by avoiding delivery to lysosomes&lt;/title&gt;&lt;secondary-title&gt;Cellular microbiology&lt;/secondary-title&gt;&lt;/titles&gt;&lt;pages&gt;1537-1560&lt;/pages&gt;&lt;volume&gt;17&lt;/volume&gt;&lt;dates&gt;&lt;year&gt;2015&lt;/year&gt;&lt;/dates&gt;&lt;publisher&gt;John Wiley &amp;amp; Sons Ltd&lt;/publisher&gt;&lt;isbn&gt;1462-5822; 1462-5814&lt;/isbn&gt;&lt;urls&gt;&lt;/urls&gt;&lt;electronic-resource-num&gt;10.1111/cmi.12466 [doi]&lt;/electronic-resource-num&gt;&lt;access-date&gt;Jun 4&lt;/access-date&gt;&lt;/record&gt;&lt;/Cite&gt;&lt;/EndNote&gt;</w:instrText>
            </w:r>
            <w:r w:rsidRPr="000F62AC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0F62AC"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 w:rsidRPr="000F62AC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BB1816" w14:paraId="23A6303F" w14:textId="77777777" w:rsidTr="00111597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B698BA6" w14:textId="2C6E23D4" w:rsidR="00BB1816" w:rsidRPr="0021358F" w:rsidRDefault="008A037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43816-Δ</w:t>
            </w:r>
            <w:r>
              <w:rPr>
                <w:rFonts w:ascii="Times New Roman" w:hAnsi="Times New Roman" w:cs="Times New Roman"/>
                <w:i/>
                <w:iCs/>
              </w:rPr>
              <w:t>tssB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2B1F46A2" w14:textId="31EB81F0" w:rsidR="00BB1816" w:rsidRPr="0021358F" w:rsidRDefault="008A037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TCC43816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Δ</w:t>
            </w:r>
            <w:r w:rsidRPr="008A037E">
              <w:rPr>
                <w:rFonts w:ascii="Times New Roman" w:hAnsi="Times New Roman" w:cs="Times New Roman"/>
                <w:i/>
                <w:iCs/>
                <w:lang w:val="en-US"/>
              </w:rPr>
              <w:t>tssB</w:t>
            </w:r>
            <w:proofErr w:type="spellEnd"/>
            <w:r w:rsidRPr="008A037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proofErr w:type="spellStart"/>
            <w:r w:rsidRPr="008A037E">
              <w:rPr>
                <w:rFonts w:ascii="Times New Roman" w:hAnsi="Times New Roman" w:cs="Times New Roman"/>
                <w:i/>
                <w:iCs/>
                <w:lang w:val="en-US"/>
              </w:rPr>
              <w:t>tssB</w:t>
            </w:r>
            <w:proofErr w:type="spellEnd"/>
            <w:r w:rsidRPr="008A037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gene inactivate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9E57AD5" w14:textId="6DF3E904" w:rsidR="00BB1816" w:rsidRPr="000F62AC" w:rsidRDefault="00330260" w:rsidP="000F6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2AC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TdG9yZXk8L0F1dGhvcj48WWVhcj4yMDIwPC9ZZWFyPjxS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</w:fldData>
              </w:fldChar>
            </w:r>
            <w:r w:rsidR="00BC3953" w:rsidRPr="000F62AC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BC3953" w:rsidRPr="000F62AC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TdG9yZXk8L0F1dGhvcj48WWVhcj4yMDIwPC9ZZWFyPjxS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</w:fldData>
              </w:fldChar>
            </w:r>
            <w:r w:rsidR="00BC3953" w:rsidRPr="000F62AC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BC3953" w:rsidRPr="000F62AC">
              <w:rPr>
                <w:rFonts w:ascii="Times New Roman" w:hAnsi="Times New Roman" w:cs="Times New Roman"/>
                <w:lang w:val="en-US"/>
              </w:rPr>
            </w:r>
            <w:r w:rsidR="00BC3953" w:rsidRPr="000F62AC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0F62AC">
              <w:rPr>
                <w:rFonts w:ascii="Times New Roman" w:hAnsi="Times New Roman" w:cs="Times New Roman"/>
                <w:lang w:val="en-US"/>
              </w:rPr>
            </w:r>
            <w:r w:rsidRPr="000F62AC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BC3953" w:rsidRPr="000F62AC"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 w:rsidRPr="000F62AC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C750CE" w14:paraId="0A2DF952" w14:textId="77777777" w:rsidTr="00111597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71DC8A8" w14:textId="6425E01A" w:rsidR="00C750CE" w:rsidRPr="0021358F" w:rsidRDefault="00C750CE" w:rsidP="00C750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43816-Δ</w:t>
            </w:r>
            <w:r>
              <w:rPr>
                <w:rFonts w:ascii="Times New Roman" w:hAnsi="Times New Roman" w:cs="Times New Roman"/>
                <w:i/>
                <w:iCs/>
              </w:rPr>
              <w:t>vgrG4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CA7DE99" w14:textId="5931ED9B" w:rsidR="00C750CE" w:rsidRPr="0021358F" w:rsidRDefault="00C750CE" w:rsidP="00C750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CC43816, Δ</w:t>
            </w:r>
            <w:r w:rsidRPr="00C750CE">
              <w:rPr>
                <w:rFonts w:ascii="Times New Roman" w:hAnsi="Times New Roman" w:cs="Times New Roman"/>
                <w:i/>
                <w:iCs/>
                <w:lang w:val="en-US"/>
              </w:rPr>
              <w:t>vgrG4</w:t>
            </w:r>
            <w:r w:rsidRPr="008A037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vgrG4</w:t>
            </w:r>
            <w:r w:rsidRPr="008A037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gene inactivate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F13804D" w14:textId="79926BDD" w:rsidR="00C750CE" w:rsidRPr="0021358F" w:rsidRDefault="00C750CE" w:rsidP="000F6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750CE" w14:paraId="3793EA66" w14:textId="77777777" w:rsidTr="00111597">
        <w:tc>
          <w:tcPr>
            <w:tcW w:w="30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C56E6A" w14:textId="729EAD39" w:rsidR="00C750CE" w:rsidRPr="0021358F" w:rsidRDefault="00081530" w:rsidP="00C750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TUH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Δ</w:t>
            </w:r>
            <w:r w:rsidRPr="00081530">
              <w:rPr>
                <w:rFonts w:ascii="Times New Roman" w:hAnsi="Times New Roman" w:cs="Times New Roman"/>
                <w:i/>
                <w:iCs/>
                <w:lang w:val="en-US"/>
              </w:rPr>
              <w:t>clpV</w:t>
            </w:r>
            <w:proofErr w:type="spellEnd"/>
          </w:p>
        </w:tc>
        <w:tc>
          <w:tcPr>
            <w:tcW w:w="45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299EB7" w14:textId="27DBFF89" w:rsidR="00C750CE" w:rsidRPr="0021358F" w:rsidRDefault="00081530" w:rsidP="00C750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TUH-K2044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ΔclpV</w:t>
            </w:r>
            <w:proofErr w:type="spellEnd"/>
            <w:r w:rsidRPr="008A037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clpV</w:t>
            </w:r>
            <w:proofErr w:type="spellEnd"/>
            <w:r w:rsidRPr="008A037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gene inactivated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BAB3E4" w14:textId="4B4EA7D2" w:rsidR="00C750CE" w:rsidRPr="000F62AC" w:rsidRDefault="00533C58" w:rsidP="000F6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2AC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TdG9yZXk8L0F1dGhvcj48WWVhcj4yMDIwPC9ZZWFyPjxS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</w:fldData>
              </w:fldChar>
            </w:r>
            <w:r w:rsidRPr="000F62AC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0F62AC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TdG9yZXk8L0F1dGhvcj48WWVhcj4yMDIwPC9ZZWFyPjxS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</w:fldData>
              </w:fldChar>
            </w:r>
            <w:r w:rsidRPr="000F62AC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0F62AC">
              <w:rPr>
                <w:rFonts w:ascii="Times New Roman" w:hAnsi="Times New Roman" w:cs="Times New Roman"/>
                <w:lang w:val="en-US"/>
              </w:rPr>
            </w:r>
            <w:r w:rsidRPr="000F62AC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0F62AC">
              <w:rPr>
                <w:rFonts w:ascii="Times New Roman" w:hAnsi="Times New Roman" w:cs="Times New Roman"/>
                <w:lang w:val="en-US"/>
              </w:rPr>
            </w:r>
            <w:r w:rsidRPr="000F62AC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0F62AC"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 w:rsidRPr="000F62AC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395D19" w14:paraId="0F2D3A9B" w14:textId="77777777" w:rsidTr="00111597">
        <w:tc>
          <w:tcPr>
            <w:tcW w:w="30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F4E67F" w14:textId="3A8E2317" w:rsidR="00395D19" w:rsidRPr="00395D19" w:rsidRDefault="00395D19" w:rsidP="00C750C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95D19">
              <w:rPr>
                <w:rFonts w:ascii="Times New Roman" w:hAnsi="Times New Roman" w:cs="Times New Roman"/>
                <w:i/>
                <w:iCs/>
                <w:lang w:val="en-US"/>
              </w:rPr>
              <w:t>Yersinia enterocolitica</w:t>
            </w:r>
          </w:p>
        </w:tc>
        <w:tc>
          <w:tcPr>
            <w:tcW w:w="45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3BA4F3" w14:textId="77777777" w:rsidR="00395D19" w:rsidRDefault="00395D19" w:rsidP="00C750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33E036" w14:textId="77777777" w:rsidR="00395D19" w:rsidRPr="000F62AC" w:rsidRDefault="00395D19" w:rsidP="000F6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516C" w14:paraId="10456778" w14:textId="77777777" w:rsidTr="00111597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1A78" w14:textId="4537AD91" w:rsidR="0039516C" w:rsidRPr="00DF41A8" w:rsidRDefault="0039516C" w:rsidP="0039516C">
            <w:pPr>
              <w:rPr>
                <w:rFonts w:ascii="Times New Roman" w:hAnsi="Times New Roman" w:cs="Times New Roman"/>
                <w:lang w:val="en-US"/>
              </w:rPr>
            </w:pPr>
            <w:r w:rsidRPr="00DF41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4BED" w14:textId="55F4E662" w:rsidR="0039516C" w:rsidRPr="00DF41A8" w:rsidRDefault="003B3A04" w:rsidP="0039516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Y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negative </w:t>
            </w:r>
            <w:r w:rsidR="0039516C" w:rsidRPr="00DF41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erivative of strain WA-314 serotype O:8, harbouring the pT3SS plasmids; </w:t>
            </w:r>
            <w:proofErr w:type="spellStart"/>
            <w:r w:rsidR="0039516C" w:rsidRPr="00DF41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</w:t>
            </w:r>
            <w:r w:rsidR="0039516C" w:rsidRPr="00DF41A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R</w:t>
            </w:r>
            <w:proofErr w:type="spellEnd"/>
            <w:r w:rsidR="0039516C" w:rsidRPr="00DF41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B73D" w14:textId="4CD95ABD" w:rsidR="0039516C" w:rsidRPr="000F62AC" w:rsidRDefault="0039516C" w:rsidP="000F6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2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/>
            </w:r>
            <w:r w:rsidR="00BC3953" w:rsidRPr="000F62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&lt;EndNote&gt;&lt;Cite&gt;&lt;Author&gt;Wolke&lt;/Author&gt;&lt;Year&gt;2011&lt;/Year&gt;&lt;RecNum&gt;3258&lt;/RecNum&gt;&lt;DisplayText&gt;&lt;style face="superscript"&gt;5&lt;/style&gt;&lt;/DisplayText&gt;&lt;record&gt;&lt;rec-number&gt;3258&lt;/rec-number&gt;&lt;foreign-keys&gt;&lt;key app="EN" db-id="2wf255rfxss0ebeetz3vdps90wptwfv9z5ad" timestamp="0"&gt;3258&lt;/key&gt;&lt;/foreign-keys&gt;&lt;ref-type name="Journal Article"&gt;17&lt;/ref-type&gt;&lt;contributors&gt;&lt;authors&gt;&lt;author&gt;Wolke, S.&lt;/author&gt;&lt;author&gt;Ackermann, N.&lt;/author&gt;&lt;author&gt;Heesemann, J.&lt;/author&gt;&lt;/authors&gt;&lt;/contributors&gt;&lt;auth-address&gt;Max von Pettenkofer Institut, LMU Munich, Pettenkofer Strasse 9A, 80336 Munich, Germany.&lt;/auth-address&gt;&lt;titles&gt;&lt;title&gt;The Yersinia enterocolitica type 3 secretion system (T3SS) as toolbox for studying the cell biological effects of bacterial Rho GTPase modulating T3SS effector proteins&lt;/title&gt;&lt;secondary-title&gt;Cellular microbiology&lt;/secondary-title&gt;&lt;/titles&gt;&lt;pages&gt;1339-1357&lt;/pages&gt;&lt;volume&gt;13&lt;/volume&gt;&lt;number&gt;9&lt;/number&gt;&lt;keywords&gt;&lt;keyword&gt;Amides/pharmacology&lt;/keyword&gt;&lt;keyword&gt;Aminoquinolines/pharmacology&lt;/keyword&gt;&lt;keyword&gt;Bacterial Outer Membrane Proteins/genetics/metabolism&lt;/keyword&gt;&lt;keyword&gt;Bacterial Proteins/genetics/metabolism&lt;/keyword&gt;&lt;keyword&gt;Cytoskeleton/metabolism&lt;/keyword&gt;&lt;keyword&gt;Enzyme Inhibitors/pharmacology&lt;/keyword&gt;&lt;keyword&gt;HeLa Cells&lt;/keyword&gt;&lt;keyword&gt;Humans&lt;/keyword&gt;&lt;keyword&gt;Pyridines/pharmacology&lt;/keyword&gt;&lt;keyword&gt;Pyrimidines/pharmacology&lt;/keyword&gt;&lt;keyword&gt;Yersinia Infections/drug therapy&lt;/keyword&gt;&lt;keyword&gt;Yersinia enterocolitica/enzymology/genetics/metabolism/physiology&lt;/keyword&gt;&lt;keyword&gt;rho GTP-Binding Proteins/genetics/metabolism&lt;/keyword&gt;&lt;/keywords&gt;&lt;dates&gt;&lt;year&gt;2011&lt;/year&gt;&lt;/dates&gt;&lt;pub-location&gt;England&lt;/pub-location&gt;&lt;publisher&gt;Blackwell Publishing Ltd&lt;/publisher&gt;&lt;isbn&gt;1462-5822; 1462-5814&lt;/isbn&gt;&lt;urls&gt;&lt;/urls&gt;&lt;electronic-resource-num&gt;10.1111/j.1462-5822.2011.01623.x [doi]&lt;/electronic-resource-num&gt;&lt;access-date&gt;Sep&lt;/access-date&gt;&lt;/record&gt;&lt;/Cite&gt;&lt;/EndNote&gt;</w:instrText>
            </w:r>
            <w:r w:rsidRPr="000F62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="00BC3953" w:rsidRPr="000F62AC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5</w:t>
            </w:r>
            <w:r w:rsidRPr="000F62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</w:p>
        </w:tc>
      </w:tr>
      <w:tr w:rsidR="0039516C" w14:paraId="03A60A68" w14:textId="77777777" w:rsidTr="00E9624E">
        <w:tc>
          <w:tcPr>
            <w:tcW w:w="30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B63B5A" w14:textId="4747571F" w:rsidR="0039516C" w:rsidRPr="00DF41A8" w:rsidRDefault="0039516C" w:rsidP="0039516C">
            <w:pPr>
              <w:rPr>
                <w:rFonts w:ascii="Times New Roman" w:hAnsi="Times New Roman" w:cs="Times New Roman"/>
                <w:lang w:val="en-US"/>
              </w:rPr>
            </w:pPr>
            <w:r w:rsidRPr="00DF41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VgrG4</w:t>
            </w:r>
          </w:p>
        </w:tc>
        <w:tc>
          <w:tcPr>
            <w:tcW w:w="45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0FD1E7" w14:textId="16E6287D" w:rsidR="0039516C" w:rsidRPr="00DF41A8" w:rsidRDefault="0039516C" w:rsidP="0039516C">
            <w:pPr>
              <w:rPr>
                <w:rFonts w:ascii="Times New Roman" w:hAnsi="Times New Roman" w:cs="Times New Roman"/>
                <w:lang w:val="en-US"/>
              </w:rPr>
            </w:pPr>
            <w:r w:rsidRPr="00DF41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 strain harbouring the plasmids pT3SS and pE</w:t>
            </w:r>
            <w:r w:rsidRPr="00DF41A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53</w:t>
            </w:r>
            <w:r w:rsidRPr="00DF41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Pr="00DF41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grG4</w:t>
            </w:r>
            <w:r w:rsidRPr="00DF41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ith a VSVG tagged </w:t>
            </w:r>
            <w:r w:rsidRPr="00DF41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grG4</w:t>
            </w:r>
            <w:r w:rsidRPr="00DF41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proofErr w:type="spellStart"/>
            <w:r w:rsidRPr="00DF41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</w:t>
            </w:r>
            <w:r w:rsidRPr="00DF41A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DF41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DF41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m</w:t>
            </w:r>
            <w:r w:rsidRPr="00DF41A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F4351B" w14:textId="7BD7DCAC" w:rsidR="0039516C" w:rsidRPr="000F62AC" w:rsidRDefault="00022C39" w:rsidP="000F6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2AC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BC3953" w:rsidRPr="000F62A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á-Pessoa&lt;/Author&gt;&lt;Year&gt;2023&lt;/Year&gt;&lt;RecNum&gt;3687&lt;/RecNum&gt;&lt;DisplayText&gt;&lt;style face="superscript"&gt;6&lt;/style&gt;&lt;/DisplayText&gt;&lt;record&gt;&lt;rec-number&gt;3687&lt;/rec-number&gt;&lt;foreign-keys&gt;&lt;key app="EN" db-id="2wf255rfxss0ebeetz3vdps90wptwfv9z5ad" timestamp="1701799460"&gt;3687&lt;/key&gt;&lt;/foreign-keys&gt;&lt;ref-type name="Journal Article"&gt;17&lt;/ref-type&gt;&lt;contributors&gt;&lt;authors&gt;&lt;author&gt;Sá-Pessoa, Joana&lt;/author&gt;&lt;author&gt;López-Montesino, Sara&lt;/author&gt;&lt;author&gt;Przybyszewska, Kornelia&lt;/author&gt;&lt;author&gt;Rodríguez-Escudero, Isabel&lt;/author&gt;&lt;author&gt;Marshall, Helina&lt;/author&gt;&lt;author&gt;Ova, Adelia&lt;/author&gt;&lt;author&gt;Schroeder, Gunnar N&lt;/author&gt;&lt;author&gt;Barabas, Peter&lt;/author&gt;&lt;author&gt;Molina, María&lt;/author&gt;&lt;author&gt;Curtis, Tim&lt;/author&gt;&lt;/authors&gt;&lt;/contributors&gt;&lt;titles&gt;&lt;title&gt;A trans-kingdom T6SS effector induces the fragmentation of the mitochondrial network and activates innate immune receptor NLRX1 to promote infection&lt;/title&gt;&lt;secondary-title&gt;Nature Communications&lt;/secondary-title&gt;&lt;/titles&gt;&lt;periodical&gt;&lt;full-title&gt;Nature Communications&lt;/full-title&gt;&lt;/periodical&gt;&lt;pages&gt;871&lt;/pages&gt;&lt;volume&gt;14&lt;/volume&gt;&lt;number&gt;1&lt;/number&gt;&lt;dates&gt;&lt;year&gt;2023&lt;/year&gt;&lt;/dates&gt;&lt;isbn&gt;2041-1723&lt;/isbn&gt;&lt;urls&gt;&lt;/urls&gt;&lt;/record&gt;&lt;/Cite&gt;&lt;/EndNote&gt;</w:instrText>
            </w:r>
            <w:r w:rsidRPr="000F62AC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BC3953" w:rsidRPr="000F62AC"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 w:rsidRPr="000F62AC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C750CE" w14:paraId="654B5A6F" w14:textId="77777777" w:rsidTr="00E9624E">
        <w:tc>
          <w:tcPr>
            <w:tcW w:w="30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EDAA5C" w14:textId="74184977" w:rsidR="00C750CE" w:rsidRPr="00CC1759" w:rsidRDefault="00CC1759" w:rsidP="00C750C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C1759">
              <w:rPr>
                <w:rFonts w:ascii="Times New Roman" w:hAnsi="Times New Roman" w:cs="Times New Roman"/>
                <w:i/>
                <w:iCs/>
                <w:lang w:val="en-US"/>
              </w:rPr>
              <w:t>Escherichia coli</w:t>
            </w:r>
          </w:p>
        </w:tc>
        <w:tc>
          <w:tcPr>
            <w:tcW w:w="45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AD633E" w14:textId="77777777" w:rsidR="00C750CE" w:rsidRPr="0021358F" w:rsidRDefault="00C750CE" w:rsidP="00C750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C4F080" w14:textId="77777777" w:rsidR="00C750CE" w:rsidRPr="000F62AC" w:rsidRDefault="00C750CE" w:rsidP="000F6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1759" w14:paraId="20AC5B1D" w14:textId="77777777" w:rsidTr="00E9624E">
        <w:tc>
          <w:tcPr>
            <w:tcW w:w="30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F2B043" w14:textId="62EEF6A2" w:rsidR="00CC1759" w:rsidRDefault="00E03946" w:rsidP="00C750CE">
            <w:pPr>
              <w:rPr>
                <w:rFonts w:ascii="Times New Roman" w:hAnsi="Times New Roman" w:cs="Times New Roman"/>
                <w:lang w:val="en-US"/>
              </w:rPr>
            </w:pPr>
            <w:r w:rsidRPr="0077798F">
              <w:rPr>
                <w:rFonts w:ascii="Times New Roman" w:hAnsi="Times New Roman" w:cs="Times New Roman"/>
              </w:rPr>
              <w:t>JK</w:t>
            </w:r>
            <w:r w:rsidR="00B4565D">
              <w:rPr>
                <w:rFonts w:ascii="Times New Roman" w:hAnsi="Times New Roman" w:cs="Times New Roman"/>
              </w:rPr>
              <w:t>E</w:t>
            </w:r>
            <w:r w:rsidRPr="0077798F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45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60AF17" w14:textId="174D4B5C" w:rsidR="00CC1759" w:rsidRPr="0021358F" w:rsidRDefault="00FC0950" w:rsidP="00C750C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FDpir</w:t>
            </w:r>
            <w:r w:rsidR="00F9409A">
              <w:rPr>
                <w:rFonts w:ascii="Times New Roman" w:hAnsi="Times New Roman" w:cs="Times New Roman"/>
                <w:lang w:val="en-US"/>
              </w:rPr>
              <w:t>Δ</w:t>
            </w:r>
            <w:r w:rsidR="00F9409A" w:rsidRPr="00F9409A">
              <w:rPr>
                <w:rFonts w:ascii="Times New Roman" w:hAnsi="Times New Roman" w:cs="Times New Roman"/>
                <w:i/>
                <w:iCs/>
                <w:lang w:val="en-US"/>
              </w:rPr>
              <w:t>mcrA</w:t>
            </w:r>
            <w:r w:rsidR="00006346" w:rsidRPr="00006346">
              <w:rPr>
                <w:rFonts w:ascii="Times New Roman" w:hAnsi="Times New Roman" w:cs="Times New Roman"/>
                <w:lang w:val="en-US"/>
              </w:rPr>
              <w:t>Δ</w:t>
            </w:r>
            <w:proofErr w:type="spellEnd"/>
            <w:r w:rsidR="00006346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9814B9" w:rsidRPr="004E4F98">
              <w:rPr>
                <w:rFonts w:ascii="Times New Roman" w:hAnsi="Times New Roman" w:cs="Times New Roman"/>
                <w:i/>
                <w:iCs/>
                <w:lang w:val="en-US"/>
              </w:rPr>
              <w:t>mrr</w:t>
            </w:r>
            <w:r w:rsidR="009814B9">
              <w:rPr>
                <w:rFonts w:ascii="Times New Roman" w:hAnsi="Times New Roman" w:cs="Times New Roman"/>
                <w:lang w:val="en-US"/>
              </w:rPr>
              <w:t>-</w:t>
            </w:r>
            <w:r w:rsidR="009814B9" w:rsidRPr="004E4F98">
              <w:rPr>
                <w:rFonts w:ascii="Times New Roman" w:hAnsi="Times New Roman" w:cs="Times New Roman"/>
                <w:i/>
                <w:iCs/>
                <w:lang w:val="en-US"/>
              </w:rPr>
              <w:t>hsd</w:t>
            </w:r>
            <w:r w:rsidR="00A64E7D">
              <w:rPr>
                <w:rFonts w:ascii="Times New Roman" w:hAnsi="Times New Roman" w:cs="Times New Roman"/>
                <w:lang w:val="en-US"/>
              </w:rPr>
              <w:t>RMS-</w:t>
            </w:r>
            <w:r w:rsidR="00A64E7D" w:rsidRPr="004E4F98">
              <w:rPr>
                <w:rFonts w:ascii="Times New Roman" w:hAnsi="Times New Roman" w:cs="Times New Roman"/>
                <w:i/>
                <w:iCs/>
                <w:lang w:val="en-US"/>
              </w:rPr>
              <w:t>mcr</w:t>
            </w:r>
            <w:r w:rsidR="00A64E7D">
              <w:rPr>
                <w:rFonts w:ascii="Times New Roman" w:hAnsi="Times New Roman" w:cs="Times New Roman"/>
                <w:lang w:val="en-US"/>
              </w:rPr>
              <w:t>BC</w:t>
            </w:r>
            <w:proofErr w:type="spellEnd"/>
            <w:r w:rsidR="00B60968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="00B60968" w:rsidRPr="004E4F98">
              <w:rPr>
                <w:rFonts w:ascii="Times New Roman" w:hAnsi="Times New Roman" w:cs="Times New Roman"/>
                <w:i/>
                <w:iCs/>
                <w:lang w:val="en-US"/>
              </w:rPr>
              <w:t>aac</w:t>
            </w:r>
            <w:proofErr w:type="spellEnd"/>
            <w:r w:rsidR="00B60968" w:rsidRPr="004E4F98">
              <w:rPr>
                <w:rFonts w:ascii="Times New Roman" w:hAnsi="Times New Roman" w:cs="Times New Roman"/>
                <w:i/>
                <w:iCs/>
                <w:lang w:val="en-US"/>
              </w:rPr>
              <w:t>(3)3IV::</w:t>
            </w:r>
            <w:proofErr w:type="spellStart"/>
            <w:r w:rsidR="00B60968" w:rsidRPr="004E4F98">
              <w:rPr>
                <w:rFonts w:ascii="Times New Roman" w:hAnsi="Times New Roman" w:cs="Times New Roman"/>
                <w:i/>
                <w:iCs/>
                <w:lang w:val="en-US"/>
              </w:rPr>
              <w:t>lacI</w:t>
            </w:r>
            <w:r w:rsidR="00B60968" w:rsidRPr="004E4F98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q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29DA66" w14:textId="19A475A0" w:rsidR="00CC1759" w:rsidRPr="000F62AC" w:rsidRDefault="00ED0772" w:rsidP="000F6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62AC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0F62A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Harms&lt;/Author&gt;&lt;Year&gt;2017&lt;/Year&gt;&lt;RecNum&gt;3920&lt;/RecNum&gt;&lt;DisplayText&gt;&lt;style face="superscript"&gt;7&lt;/style&gt;&lt;/DisplayText&gt;&lt;record&gt;&lt;rec-number&gt;3920&lt;/rec-number&gt;&lt;foreign-keys&gt;&lt;key app="EN" db-id="2wf255rfxss0ebeetz3vdps90wptwfv9z5ad" timestamp="1738334118"&gt;3920&lt;/key&gt;&lt;/foreign-keys&gt;&lt;ref-type name="Journal Article"&gt;17&lt;/ref-type&gt;&lt;contributors&gt;&lt;authors&gt;&lt;author&gt;Harms, Alexander&lt;/author&gt;&lt;author&gt;Liesch, Marius&lt;/author&gt;&lt;author&gt;Körner, Jonas&lt;/author&gt;&lt;author&gt;Québatte, Maxime&lt;/author&gt;&lt;author&gt;Engel, Philipp&lt;/author&gt;&lt;author&gt;Dehio, Christoph&lt;/author&gt;&lt;/authors&gt;&lt;/contributors&gt;&lt;titles&gt;&lt;title&gt;A bacterial toxin-antitoxin module is the origin of inter-bacterial and inter-kingdom effectors of Bartonella&lt;/title&gt;&lt;secondary-title&gt;PLoS genetics&lt;/secondary-title&gt;&lt;/titles&gt;&lt;periodical&gt;&lt;full-title&gt;PLoS genetics&lt;/full-title&gt;&lt;/periodical&gt;&lt;pages&gt;e1007077&lt;/pages&gt;&lt;volume&gt;13&lt;/volume&gt;&lt;number&gt;10&lt;/number&gt;&lt;dates&gt;&lt;year&gt;2017&lt;/year&gt;&lt;/dates&gt;&lt;isbn&gt;1553-7390&lt;/isbn&gt;&lt;urls&gt;&lt;/urls&gt;&lt;/record&gt;&lt;/Cite&gt;&lt;/EndNote&gt;</w:instrText>
            </w:r>
            <w:r w:rsidRPr="000F62AC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0F62AC">
              <w:rPr>
                <w:rFonts w:ascii="Times New Roman" w:hAnsi="Times New Roman" w:cs="Times New Roman"/>
                <w:noProof/>
                <w:lang w:val="en-US"/>
              </w:rPr>
              <w:t>7</w:t>
            </w:r>
            <w:r w:rsidRPr="000F62AC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</w:tbl>
    <w:p w14:paraId="372E18F7" w14:textId="77777777" w:rsidR="00C67BEE" w:rsidRDefault="00C67BEE">
      <w:pPr>
        <w:rPr>
          <w:rFonts w:ascii="Times New Roman" w:hAnsi="Times New Roman" w:cs="Times New Roman"/>
          <w:b/>
          <w:bCs/>
          <w:lang w:val="en-US"/>
        </w:rPr>
      </w:pPr>
    </w:p>
    <w:p w14:paraId="2558BAD3" w14:textId="77777777" w:rsidR="00C67BEE" w:rsidRDefault="00C67BEE">
      <w:pPr>
        <w:rPr>
          <w:rFonts w:ascii="Times New Roman" w:hAnsi="Times New Roman" w:cs="Times New Roman"/>
          <w:b/>
          <w:bCs/>
          <w:lang w:val="en-US"/>
        </w:rPr>
      </w:pPr>
    </w:p>
    <w:p w14:paraId="53EE7785" w14:textId="59114D1B" w:rsidR="00ED0772" w:rsidRPr="00ED0772" w:rsidRDefault="00C67BEE" w:rsidP="00ED0772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ADDIN EN.REFLIST </w:instrText>
      </w:r>
      <w:r>
        <w:rPr>
          <w:rFonts w:ascii="Times New Roman" w:hAnsi="Times New Roman" w:cs="Times New Roman"/>
          <w:b/>
          <w:bCs/>
        </w:rPr>
        <w:fldChar w:fldCharType="separate"/>
      </w:r>
      <w:r w:rsidR="00ED0772" w:rsidRPr="00ED0772">
        <w:t>1.</w:t>
      </w:r>
      <w:r w:rsidR="00ED0772" w:rsidRPr="00ED0772">
        <w:tab/>
        <w:t xml:space="preserve">Wu, K.M., Li, L.H., Yan, J.J., Tsao, N., Liao, T.L., Tsai, H.C., Fung, C.P., Chen, H.J., Liu, Y.M., Wang, J.T., et al. (2009). Genome sequencing and comparative analysis of Klebsiella pneumoniae NTUH-K2044, a strain causing liver abscess and meningitis. Journal of Bacteriology </w:t>
      </w:r>
      <w:r w:rsidR="00ED0772" w:rsidRPr="00ED0772">
        <w:rPr>
          <w:i/>
        </w:rPr>
        <w:t>191</w:t>
      </w:r>
      <w:r w:rsidR="00ED0772" w:rsidRPr="00ED0772">
        <w:t xml:space="preserve">, 4492-4501. </w:t>
      </w:r>
    </w:p>
    <w:p w14:paraId="6409F6E7" w14:textId="77777777" w:rsidR="00ED0772" w:rsidRPr="00ED0772" w:rsidRDefault="00ED0772" w:rsidP="00ED0772">
      <w:pPr>
        <w:pStyle w:val="EndNoteBibliography"/>
        <w:spacing w:after="0"/>
        <w:ind w:left="720" w:hanging="720"/>
      </w:pPr>
      <w:r w:rsidRPr="00ED0772">
        <w:t>2.</w:t>
      </w:r>
      <w:r w:rsidRPr="00ED0772">
        <w:tab/>
        <w:t xml:space="preserve">Martin, M.J., Stribling, W., Ong, A.C., Maybank, R., Kwak, Y.I., Rosado-Mendez, J.A., Preston, L.N., Lane, K.F., Julius, M., Jones, A.R., et al. (2023). A panel of diverse Klebsiella pneumoniae clinical isolates for research and development. Microb Genom </w:t>
      </w:r>
      <w:r w:rsidRPr="00ED0772">
        <w:rPr>
          <w:i/>
        </w:rPr>
        <w:t>9</w:t>
      </w:r>
      <w:r w:rsidRPr="00ED0772">
        <w:t>. 10.1099/mgen.0.000967.</w:t>
      </w:r>
    </w:p>
    <w:p w14:paraId="39B9FCCB" w14:textId="2C8F866B" w:rsidR="00ED0772" w:rsidRPr="00ED0772" w:rsidRDefault="00ED0772" w:rsidP="00ED0772">
      <w:pPr>
        <w:pStyle w:val="EndNoteBibliography"/>
        <w:spacing w:after="0"/>
        <w:ind w:left="720" w:hanging="720"/>
      </w:pPr>
      <w:r w:rsidRPr="00ED0772">
        <w:t>3.</w:t>
      </w:r>
      <w:r w:rsidRPr="00ED0772">
        <w:tab/>
        <w:t xml:space="preserve">Cano, V., March, C., Insua, J.L., Aguilo, N., Llobet, E., Moranta, D., Regueiro, V., Brennan, G.P., Millan-Lou, M.I., Martin, C., et al. (2015). Klebsiella pneumoniae survives within macrophages by avoiding delivery to lysosomes. Cellular microbiology </w:t>
      </w:r>
      <w:r w:rsidRPr="00ED0772">
        <w:rPr>
          <w:i/>
        </w:rPr>
        <w:t>17</w:t>
      </w:r>
      <w:r w:rsidRPr="00ED0772">
        <w:t xml:space="preserve">, 1537-1560. </w:t>
      </w:r>
    </w:p>
    <w:p w14:paraId="0D9AF0E7" w14:textId="10A48CD7" w:rsidR="00ED0772" w:rsidRPr="00ED0772" w:rsidRDefault="00ED0772" w:rsidP="00ED0772">
      <w:pPr>
        <w:pStyle w:val="EndNoteBibliography"/>
        <w:spacing w:after="0"/>
        <w:ind w:left="720" w:hanging="720"/>
      </w:pPr>
      <w:r w:rsidRPr="00ED0772">
        <w:t>4.</w:t>
      </w:r>
      <w:r w:rsidRPr="00ED0772">
        <w:tab/>
        <w:t xml:space="preserve">Storey, D., McNally, A., Astrand, M., Sa-Pessoa Graca Santos, J., Rodriguez-Escudero, I., Elmore, B., Palacios, L., Marshall, H., Hobley, L., Molina, M., et al. (2020). Klebsiella pneumoniae type VI secretion system-mediated microbial </w:t>
      </w:r>
      <w:r w:rsidRPr="00ED0772">
        <w:lastRenderedPageBreak/>
        <w:t xml:space="preserve">competition is PhoPQ controlled and reactive oxygen species dependent. PLoS Pathog </w:t>
      </w:r>
      <w:r w:rsidRPr="00ED0772">
        <w:rPr>
          <w:i/>
        </w:rPr>
        <w:t>16</w:t>
      </w:r>
      <w:r w:rsidRPr="00ED0772">
        <w:t xml:space="preserve">, e1007969. </w:t>
      </w:r>
    </w:p>
    <w:p w14:paraId="42066C40" w14:textId="2DDBDAB0" w:rsidR="00ED0772" w:rsidRPr="00ED0772" w:rsidRDefault="00ED0772" w:rsidP="00ED0772">
      <w:pPr>
        <w:pStyle w:val="EndNoteBibliography"/>
        <w:spacing w:after="0"/>
        <w:ind w:left="720" w:hanging="720"/>
      </w:pPr>
      <w:r w:rsidRPr="00ED0772">
        <w:t>5.</w:t>
      </w:r>
      <w:r w:rsidRPr="00ED0772">
        <w:tab/>
        <w:t xml:space="preserve">Wolke, S., Ackermann, N., and Heesemann, J. (2011). The Yersinia enterocolitica type 3 secretion system (T3SS) as toolbox for studying the cell biological effects of bacterial Rho GTPase modulating T3SS effector proteins. Cellular microbiology </w:t>
      </w:r>
      <w:r w:rsidRPr="00ED0772">
        <w:rPr>
          <w:i/>
        </w:rPr>
        <w:t>13</w:t>
      </w:r>
      <w:r w:rsidRPr="00ED0772">
        <w:t xml:space="preserve">, 1339-1357. </w:t>
      </w:r>
    </w:p>
    <w:p w14:paraId="31F50AD8" w14:textId="77777777" w:rsidR="00ED0772" w:rsidRPr="00ED0772" w:rsidRDefault="00ED0772" w:rsidP="00ED0772">
      <w:pPr>
        <w:pStyle w:val="EndNoteBibliography"/>
        <w:spacing w:after="0"/>
        <w:ind w:left="720" w:hanging="720"/>
      </w:pPr>
      <w:r w:rsidRPr="00ED0772">
        <w:t>6.</w:t>
      </w:r>
      <w:r w:rsidRPr="00ED0772">
        <w:tab/>
        <w:t xml:space="preserve">Sá-Pessoa, J., López-Montesino, S., Przybyszewska, K., Rodríguez-Escudero, I., Marshall, H., Ova, A., Schroeder, G.N., Barabas, P., Molina, M., and Curtis, T. (2023). A trans-kingdom T6SS effector induces the fragmentation of the mitochondrial network and activates innate immune receptor NLRX1 to promote infection. Nature Communications </w:t>
      </w:r>
      <w:r w:rsidRPr="00ED0772">
        <w:rPr>
          <w:i/>
        </w:rPr>
        <w:t>14</w:t>
      </w:r>
      <w:r w:rsidRPr="00ED0772">
        <w:t>, 871.</w:t>
      </w:r>
    </w:p>
    <w:p w14:paraId="4307D844" w14:textId="77777777" w:rsidR="00ED0772" w:rsidRPr="00ED0772" w:rsidRDefault="00ED0772" w:rsidP="00ED0772">
      <w:pPr>
        <w:pStyle w:val="EndNoteBibliography"/>
        <w:ind w:left="720" w:hanging="720"/>
      </w:pPr>
      <w:r w:rsidRPr="00ED0772">
        <w:t>7.</w:t>
      </w:r>
      <w:r w:rsidRPr="00ED0772">
        <w:tab/>
        <w:t xml:space="preserve">Harms, A., Liesch, M., Körner, J., Québatte, M., Engel, P., and Dehio, C. (2017). A bacterial toxin-antitoxin module is the origin of inter-bacterial and inter-kingdom effectors of Bartonella. PLoS genetics </w:t>
      </w:r>
      <w:r w:rsidRPr="00ED0772">
        <w:rPr>
          <w:i/>
        </w:rPr>
        <w:t>13</w:t>
      </w:r>
      <w:r w:rsidRPr="00ED0772">
        <w:t>, e1007077.</w:t>
      </w:r>
    </w:p>
    <w:p w14:paraId="07A26822" w14:textId="454A00A7" w:rsidR="00922309" w:rsidRPr="00922309" w:rsidRDefault="00C67BE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fldChar w:fldCharType="end"/>
      </w:r>
    </w:p>
    <w:sectPr w:rsidR="00922309" w:rsidRPr="009223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f255rfxss0ebeetz3vdps90wptwfv9z5ad&quot;&gt;My EndNote Library-backup&lt;record-ids&gt;&lt;item&gt;409&lt;/item&gt;&lt;item&gt;3258&lt;/item&gt;&lt;item&gt;3271&lt;/item&gt;&lt;item&gt;3475&lt;/item&gt;&lt;item&gt;3687&lt;/item&gt;&lt;item&gt;3754&lt;/item&gt;&lt;item&gt;3920&lt;/item&gt;&lt;/record-ids&gt;&lt;/item&gt;&lt;/Libraries&gt;"/>
  </w:docVars>
  <w:rsids>
    <w:rsidRoot w:val="00922309"/>
    <w:rsid w:val="00006346"/>
    <w:rsid w:val="00022C39"/>
    <w:rsid w:val="00081530"/>
    <w:rsid w:val="000A21C5"/>
    <w:rsid w:val="000F62AC"/>
    <w:rsid w:val="00111597"/>
    <w:rsid w:val="0021358F"/>
    <w:rsid w:val="00330260"/>
    <w:rsid w:val="00331377"/>
    <w:rsid w:val="00375E00"/>
    <w:rsid w:val="0039516C"/>
    <w:rsid w:val="00395D19"/>
    <w:rsid w:val="003B3A04"/>
    <w:rsid w:val="004903FB"/>
    <w:rsid w:val="004E4F98"/>
    <w:rsid w:val="00530FF6"/>
    <w:rsid w:val="00533C58"/>
    <w:rsid w:val="00575F87"/>
    <w:rsid w:val="00657D4F"/>
    <w:rsid w:val="00711262"/>
    <w:rsid w:val="00776AC4"/>
    <w:rsid w:val="008A037E"/>
    <w:rsid w:val="008C36A6"/>
    <w:rsid w:val="00922309"/>
    <w:rsid w:val="009814B9"/>
    <w:rsid w:val="00A0703D"/>
    <w:rsid w:val="00A41B55"/>
    <w:rsid w:val="00A64E7D"/>
    <w:rsid w:val="00AB010A"/>
    <w:rsid w:val="00B20924"/>
    <w:rsid w:val="00B21BB6"/>
    <w:rsid w:val="00B4565D"/>
    <w:rsid w:val="00B5445A"/>
    <w:rsid w:val="00B60968"/>
    <w:rsid w:val="00BB1816"/>
    <w:rsid w:val="00BC3953"/>
    <w:rsid w:val="00BE5153"/>
    <w:rsid w:val="00C35DDA"/>
    <w:rsid w:val="00C67BEE"/>
    <w:rsid w:val="00C750CE"/>
    <w:rsid w:val="00CC1759"/>
    <w:rsid w:val="00CC249D"/>
    <w:rsid w:val="00D17453"/>
    <w:rsid w:val="00DF41A8"/>
    <w:rsid w:val="00E03946"/>
    <w:rsid w:val="00E30413"/>
    <w:rsid w:val="00E9624E"/>
    <w:rsid w:val="00ED0772"/>
    <w:rsid w:val="00F9409A"/>
    <w:rsid w:val="00FC0950"/>
    <w:rsid w:val="00FE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F0B2A"/>
  <w15:chartTrackingRefBased/>
  <w15:docId w15:val="{ED59E7C0-8F1C-4DAA-BCCD-E3114CD3F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23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3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3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3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3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3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3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3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3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3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3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3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3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3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3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3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3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3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3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2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3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23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3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23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3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23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3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3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3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5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67BE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7BE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7BEE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7BEE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7</Words>
  <Characters>745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Bengoechea</dc:creator>
  <cp:keywords/>
  <dc:description/>
  <cp:lastModifiedBy>Jose  Bengoechea</cp:lastModifiedBy>
  <cp:revision>2</cp:revision>
  <dcterms:created xsi:type="dcterms:W3CDTF">2025-02-04T17:27:00Z</dcterms:created>
  <dcterms:modified xsi:type="dcterms:W3CDTF">2025-02-04T17:27:00Z</dcterms:modified>
</cp:coreProperties>
</file>